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15A" w:rsidRDefault="0000265A">
      <w:pPr>
        <w:rPr>
          <w:rFonts w:hint="eastAsia"/>
        </w:rPr>
      </w:pPr>
      <w:r>
        <w:rPr>
          <w:rFonts w:hint="eastAsia"/>
        </w:rPr>
        <w:t>Table S1 The expression level of dysregulated miRNAs</w:t>
      </w:r>
      <w:bookmarkStart w:id="0" w:name="_GoBack"/>
      <w:bookmarkEnd w:id="0"/>
    </w:p>
    <w:p w:rsidR="0000265A" w:rsidRDefault="0000265A">
      <w:pPr>
        <w:rPr>
          <w:rFonts w:hint="eastAsia"/>
        </w:rPr>
      </w:pPr>
    </w:p>
    <w:tbl>
      <w:tblPr>
        <w:tblW w:w="10151" w:type="dxa"/>
        <w:jc w:val="center"/>
        <w:tblInd w:w="93" w:type="dxa"/>
        <w:tblLook w:val="04A0" w:firstRow="1" w:lastRow="0" w:firstColumn="1" w:lastColumn="0" w:noHBand="0" w:noVBand="1"/>
      </w:tblPr>
      <w:tblGrid>
        <w:gridCol w:w="1769"/>
        <w:gridCol w:w="1371"/>
        <w:gridCol w:w="2760"/>
        <w:gridCol w:w="2860"/>
        <w:gridCol w:w="1597"/>
      </w:tblGrid>
      <w:tr w:rsidR="0000265A" w:rsidRPr="0000265A" w:rsidTr="0000265A">
        <w:trPr>
          <w:trHeight w:val="780"/>
          <w:jc w:val="center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00265A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miRNA_nam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b/>
                <w:bCs/>
                <w:i/>
                <w:iCs/>
                <w:color w:val="FFFFFF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b/>
                <w:bCs/>
                <w:i/>
                <w:iCs/>
                <w:color w:val="FFFFFF"/>
                <w:kern w:val="0"/>
                <w:sz w:val="22"/>
                <w:szCs w:val="22"/>
              </w:rPr>
              <w:t>F.D.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00265A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_mean_expression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00265A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_mean_expression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 xml:space="preserve">　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.65E-0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32616.123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75525.644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04127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53892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56277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02316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69.096747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9.654498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99b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19557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372.7318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025.70364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1961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376.9331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027.59056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34888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.101648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08376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4269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161.9355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331.2145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7479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6.0913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0.826077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202205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5.354214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7.161115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235786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232248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31878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319786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5.237935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3.85760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335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343227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64.32493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6.54058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346267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8.70604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2.614118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411947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726890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.08201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44966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96.567809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11.80865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47080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6.06206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018621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519058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730.093709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27.179208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519827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.006079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31484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570608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44.035333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7.051146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589479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.89788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64596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624353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38.29206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49.640219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672486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906595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281096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689572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00.48082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31.672082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703414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005.29264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859.8281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780398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5.24372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887985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814426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.62976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61477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872351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05.755862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1.357962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382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906584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9.19312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9.9018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96987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796.27579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50.563819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120962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284.68501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10064.5033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down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297980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769603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.90051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down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42942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53500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288847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down-regulated</w:t>
            </w:r>
          </w:p>
        </w:tc>
      </w:tr>
      <w:tr w:rsidR="0000265A" w:rsidRPr="0000265A" w:rsidTr="0000265A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0.0071606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3.74129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20.282382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5A" w:rsidRPr="0000265A" w:rsidRDefault="0000265A" w:rsidP="0000265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00265A">
              <w:rPr>
                <w:rFonts w:eastAsia="宋体"/>
                <w:color w:val="000000"/>
                <w:kern w:val="0"/>
                <w:sz w:val="22"/>
                <w:szCs w:val="22"/>
              </w:rPr>
              <w:t>down-regulated</w:t>
            </w:r>
          </w:p>
        </w:tc>
      </w:tr>
    </w:tbl>
    <w:p w:rsidR="0000265A" w:rsidRDefault="0000265A">
      <w:pPr>
        <w:rPr>
          <w:rFonts w:hint="eastAsia"/>
        </w:rPr>
      </w:pPr>
    </w:p>
    <w:tbl>
      <w:tblPr>
        <w:tblW w:w="3920" w:type="dxa"/>
        <w:tblInd w:w="93" w:type="dxa"/>
        <w:tblLook w:val="04A0" w:firstRow="1" w:lastRow="0" w:firstColumn="1" w:lastColumn="0" w:noHBand="0" w:noVBand="1"/>
      </w:tblPr>
      <w:tblGrid>
        <w:gridCol w:w="1769"/>
        <w:gridCol w:w="1151"/>
        <w:gridCol w:w="1151"/>
      </w:tblGrid>
      <w:tr w:rsidR="00333E7D" w:rsidRPr="00333E7D" w:rsidTr="00333E7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miRNA_na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1032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5099.20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8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0046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3.117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.28261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lastRenderedPageBreak/>
              <w:t>hsa-miR-199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657.1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09.964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665.5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11.167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101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20750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05.5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694.367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6.757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42675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4.821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42910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30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9.261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9.86994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5.76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.47604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8.55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.07041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805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0187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91.89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6.9440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921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40328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17.0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2.2736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.446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4079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0.210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21924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309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0187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69.4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55.7989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618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0046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44.5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7.0614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489.7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508.072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.446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21455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978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0093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7.9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4.50421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8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4.584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.4314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74.80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71.670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658.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807.882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96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20516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65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0093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302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4.103271</w:t>
            </w:r>
          </w:p>
        </w:tc>
      </w:tr>
    </w:tbl>
    <w:p w:rsidR="0000265A" w:rsidRDefault="0000265A">
      <w:pPr>
        <w:rPr>
          <w:rFonts w:hint="eastAsia"/>
        </w:rPr>
      </w:pPr>
    </w:p>
    <w:tbl>
      <w:tblPr>
        <w:tblW w:w="3920" w:type="dxa"/>
        <w:tblInd w:w="93" w:type="dxa"/>
        <w:tblLook w:val="04A0" w:firstRow="1" w:lastRow="0" w:firstColumn="1" w:lastColumn="0" w:noHBand="0" w:noVBand="1"/>
      </w:tblPr>
      <w:tblGrid>
        <w:gridCol w:w="1769"/>
        <w:gridCol w:w="1151"/>
        <w:gridCol w:w="1151"/>
      </w:tblGrid>
      <w:tr w:rsidR="00333E7D" w:rsidRPr="00333E7D" w:rsidTr="00333E7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miRNA_na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2303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0173.45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13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3149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9.820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1.65789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72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44.271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76.8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49.906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075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6299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899.1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47.142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1.705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.91733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.587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46417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88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2.269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6.18820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lastRenderedPageBreak/>
              <w:t>hsa-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7.93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.23229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6.80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.55828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8305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9448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59.51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8.3441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057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2598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34.24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4.2568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19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2598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6.6104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61339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509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9724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82.16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8.7883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509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6574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33.24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5.4713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02.0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44.669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264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2598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88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3149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7.7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.99490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8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30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63543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54.7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4.6446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595.8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133.75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77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98346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9724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453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105125</w:t>
            </w:r>
          </w:p>
        </w:tc>
      </w:tr>
    </w:tbl>
    <w:p w:rsidR="0000265A" w:rsidRDefault="0000265A">
      <w:pPr>
        <w:rPr>
          <w:rFonts w:hint="eastAsia"/>
        </w:rPr>
      </w:pPr>
    </w:p>
    <w:tbl>
      <w:tblPr>
        <w:tblW w:w="3920" w:type="dxa"/>
        <w:tblInd w:w="93" w:type="dxa"/>
        <w:tblLook w:val="04A0" w:firstRow="1" w:lastRow="0" w:firstColumn="1" w:lastColumn="0" w:noHBand="0" w:noVBand="1"/>
      </w:tblPr>
      <w:tblGrid>
        <w:gridCol w:w="1769"/>
        <w:gridCol w:w="1151"/>
        <w:gridCol w:w="1151"/>
      </w:tblGrid>
      <w:tr w:rsidR="00333E7D" w:rsidRPr="00333E7D" w:rsidTr="00333E7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miRNA_na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502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1703.50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304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53495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9.178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.63237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23.2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89.624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26.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90.694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761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94226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97.3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734.063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5.762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03653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839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82679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64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.922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8.51690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6.585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.52593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1.318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8.35272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93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53495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7.74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5.0157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456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87235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62.72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3.5881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773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15200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2.552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0942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lastRenderedPageBreak/>
              <w:t>hsa-miR-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87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6747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0.13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81.387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29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6747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9.38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9.1497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253.3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416.133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584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744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58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7.203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.30716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8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.210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16418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27.995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13.5217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672.0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902.18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58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3739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6747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103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234098</w:t>
            </w:r>
          </w:p>
        </w:tc>
      </w:tr>
    </w:tbl>
    <w:p w:rsidR="00333E7D" w:rsidRDefault="00333E7D">
      <w:pPr>
        <w:rPr>
          <w:rFonts w:hint="eastAsia"/>
        </w:rPr>
      </w:pPr>
    </w:p>
    <w:tbl>
      <w:tblPr>
        <w:tblW w:w="3920" w:type="dxa"/>
        <w:tblInd w:w="93" w:type="dxa"/>
        <w:tblLook w:val="04A0" w:firstRow="1" w:lastRow="0" w:firstColumn="1" w:lastColumn="0" w:noHBand="0" w:noVBand="1"/>
      </w:tblPr>
      <w:tblGrid>
        <w:gridCol w:w="1769"/>
        <w:gridCol w:w="1151"/>
        <w:gridCol w:w="1151"/>
      </w:tblGrid>
      <w:tr w:rsidR="00333E7D" w:rsidRPr="00333E7D" w:rsidTr="00333E7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miRNA_na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mal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3848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7782.30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241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0.2676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7.66526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68.5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34.402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77.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34.733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473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97210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01.3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602.413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7.58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58530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.196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24732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23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2.321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9.05903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4.46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90934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4.240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6.0102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45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65504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2.54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4.459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357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31706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09.37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86.6182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37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98605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1.16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93723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116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98605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54.90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50.5736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92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6201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56.69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21.4448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916.7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13.751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035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6480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45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7.18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9.72105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lastRenderedPageBreak/>
              <w:t>hsa-miR-38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3.035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93723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55.3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13.134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68.0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014.82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46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9302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92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4.494649</w:t>
            </w:r>
          </w:p>
        </w:tc>
      </w:tr>
    </w:tbl>
    <w:p w:rsidR="00333E7D" w:rsidRDefault="00333E7D">
      <w:pPr>
        <w:rPr>
          <w:rFonts w:hint="eastAsia"/>
        </w:rPr>
      </w:pP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1769"/>
        <w:gridCol w:w="1151"/>
        <w:gridCol w:w="1151"/>
        <w:gridCol w:w="1151"/>
        <w:gridCol w:w="1151"/>
      </w:tblGrid>
      <w:tr w:rsidR="00333E7D" w:rsidRPr="00333E7D" w:rsidTr="00333E7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miRNA_na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601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3610.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28119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1203.97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576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32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85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1788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.764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8.570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7.203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.76822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90.3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91.7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73.5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41.1471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94.8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94.6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75.8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43.4141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386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298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005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4508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88.7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662.0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00.4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68.723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8.924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.345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3.476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.32743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274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916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43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.23927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082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813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3.660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.231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0.348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6.09061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287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.201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0.893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6.4130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.0234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.480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1.787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.04531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05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88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431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53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4.80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8.01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8.00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1.93440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8105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020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.721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8311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3.4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9.53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71.72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4.992313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222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308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71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0881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3.947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255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4.6204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88411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563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721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143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53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33.06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8.088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81.28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4.3169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32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571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53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4.55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4.48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9.67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4.36247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468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20.7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453.4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18.223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773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308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431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989918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99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32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001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63223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.6524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7.4734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7.24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614596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8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262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389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.447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244314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12.73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83.39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65.5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7.66199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652.4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028.38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91.9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341.1945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22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453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72292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577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.406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.849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143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6.518811</w:t>
            </w:r>
          </w:p>
        </w:tc>
      </w:tr>
    </w:tbl>
    <w:p w:rsidR="00333E7D" w:rsidRDefault="00333E7D">
      <w:pPr>
        <w:rPr>
          <w:rFonts w:hint="eastAsia"/>
        </w:rPr>
      </w:pPr>
    </w:p>
    <w:p w:rsidR="00333E7D" w:rsidRDefault="00333E7D">
      <w:pPr>
        <w:rPr>
          <w:rFonts w:hint="eastAsia"/>
        </w:rPr>
      </w:pPr>
    </w:p>
    <w:tbl>
      <w:tblPr>
        <w:tblW w:w="10400" w:type="dxa"/>
        <w:jc w:val="center"/>
        <w:tblInd w:w="93" w:type="dxa"/>
        <w:tblLook w:val="04A0" w:firstRow="1" w:lastRow="0" w:firstColumn="1" w:lastColumn="0" w:noHBand="0" w:noVBand="1"/>
      </w:tblPr>
      <w:tblGrid>
        <w:gridCol w:w="1769"/>
        <w:gridCol w:w="1151"/>
        <w:gridCol w:w="1151"/>
        <w:gridCol w:w="1151"/>
        <w:gridCol w:w="1151"/>
        <w:gridCol w:w="1151"/>
        <w:gridCol w:w="1151"/>
        <w:gridCol w:w="1151"/>
        <w:gridCol w:w="1157"/>
      </w:tblGrid>
      <w:tr w:rsidR="00333E7D" w:rsidRPr="00333E7D" w:rsidTr="00333E7D">
        <w:trPr>
          <w:trHeight w:val="285"/>
          <w:jc w:val="center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proofErr w:type="spellStart"/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lastRenderedPageBreak/>
              <w:t>miRNA_na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Tumor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FFFFFF"/>
                <w:kern w:val="0"/>
                <w:sz w:val="22"/>
                <w:szCs w:val="22"/>
              </w:rPr>
              <w:t>Normal10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93212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0609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93459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760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51995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954.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115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1509.973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3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704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797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378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23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42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37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95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91089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8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4.073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6.507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4.42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8.376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6.428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.429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7.690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.654107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778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07.0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37.0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62.68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16.51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70.08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10.5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06.08462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99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78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08.2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38.7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63.56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18.49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71.87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13.7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07.69716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129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993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92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646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724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511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26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151814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72.0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12.2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499.4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71.2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098.8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07.92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456.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12.05153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1.45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765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.082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970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.694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435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.461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450159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6.529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979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941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852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.09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74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821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82178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84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75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40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37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31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9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7.879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.675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5.908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9.404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8.688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3.912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9.118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6.627691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2.103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556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5.84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7.644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6.986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771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2.3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675239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4.098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1.091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4.2623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.614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9.001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47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8.973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.444877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994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797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757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87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302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24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2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82178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2.8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0.821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2.90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8.6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89.94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9.262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35.42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4.6263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554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590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330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87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56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12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843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073266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15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47.78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25.87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2.1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35.86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8.859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35.62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81.71122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7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699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19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805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205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522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099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476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82177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708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6.663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178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4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764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769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649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401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916169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704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9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902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82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74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5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60726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2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80.88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3.93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77.97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99.95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44.54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7.01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8.49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6.54107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48o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42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98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51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80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843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30363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50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2.53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6.48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1.96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0.13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30.62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5.698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01.58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2.428329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3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470.3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866.6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03.3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16.4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750.4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45.0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45.3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48.5891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3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704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989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660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087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742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649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793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21452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709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398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951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82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20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68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63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82178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46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92.6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4.643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5.917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1.614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5.132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.847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8.8556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6.858054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82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.679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157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4.509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.351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3.649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.184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7.248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.523426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8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947.04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33.03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06.41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37.1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00.75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79.89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617.39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21.54146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3075.1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2001.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7429.7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544.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291.8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251.3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811.7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619.271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hsa-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854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181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665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734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320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786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053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607258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3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99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37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441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74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131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0.230363</w:t>
            </w:r>
          </w:p>
        </w:tc>
      </w:tr>
      <w:tr w:rsidR="00333E7D" w:rsidRPr="00333E7D" w:rsidTr="00333E7D">
        <w:trPr>
          <w:trHeight w:val="30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hsa-miR-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42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5.580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0.466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5.880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.981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11.681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2.238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3E7D" w:rsidRPr="00333E7D" w:rsidRDefault="00333E7D" w:rsidP="00333E7D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333E7D">
              <w:rPr>
                <w:rFonts w:eastAsia="宋体"/>
                <w:color w:val="000000"/>
                <w:kern w:val="0"/>
                <w:sz w:val="22"/>
                <w:szCs w:val="22"/>
              </w:rPr>
              <w:t>4.376894</w:t>
            </w:r>
          </w:p>
        </w:tc>
      </w:tr>
    </w:tbl>
    <w:p w:rsidR="00333E7D" w:rsidRDefault="00333E7D"/>
    <w:sectPr w:rsidR="00333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65A"/>
    <w:rsid w:val="0000265A"/>
    <w:rsid w:val="000037CF"/>
    <w:rsid w:val="00016647"/>
    <w:rsid w:val="00035240"/>
    <w:rsid w:val="00057123"/>
    <w:rsid w:val="0008723C"/>
    <w:rsid w:val="000A57C1"/>
    <w:rsid w:val="000A5DFE"/>
    <w:rsid w:val="000B7C23"/>
    <w:rsid w:val="000C77D3"/>
    <w:rsid w:val="000D1D77"/>
    <w:rsid w:val="000D522E"/>
    <w:rsid w:val="000D69B9"/>
    <w:rsid w:val="000F36D5"/>
    <w:rsid w:val="000F7D94"/>
    <w:rsid w:val="00107E48"/>
    <w:rsid w:val="001151AD"/>
    <w:rsid w:val="00122423"/>
    <w:rsid w:val="001442BA"/>
    <w:rsid w:val="0014562E"/>
    <w:rsid w:val="0014620F"/>
    <w:rsid w:val="00174EFD"/>
    <w:rsid w:val="00181B0B"/>
    <w:rsid w:val="001825CF"/>
    <w:rsid w:val="00191044"/>
    <w:rsid w:val="00193C9A"/>
    <w:rsid w:val="00194664"/>
    <w:rsid w:val="001A07B4"/>
    <w:rsid w:val="001A14AA"/>
    <w:rsid w:val="001A6DEF"/>
    <w:rsid w:val="001D31D5"/>
    <w:rsid w:val="001D43F4"/>
    <w:rsid w:val="001D5FBD"/>
    <w:rsid w:val="001D6522"/>
    <w:rsid w:val="001E076F"/>
    <w:rsid w:val="001E78FB"/>
    <w:rsid w:val="001F0D3D"/>
    <w:rsid w:val="001F6C6B"/>
    <w:rsid w:val="001F7C9E"/>
    <w:rsid w:val="00205664"/>
    <w:rsid w:val="0021189F"/>
    <w:rsid w:val="00213B8B"/>
    <w:rsid w:val="00226AF1"/>
    <w:rsid w:val="00226E60"/>
    <w:rsid w:val="00227AB7"/>
    <w:rsid w:val="00234A02"/>
    <w:rsid w:val="00246C50"/>
    <w:rsid w:val="0025194B"/>
    <w:rsid w:val="00257822"/>
    <w:rsid w:val="00264A7E"/>
    <w:rsid w:val="0026662E"/>
    <w:rsid w:val="00270028"/>
    <w:rsid w:val="0027309B"/>
    <w:rsid w:val="00280EED"/>
    <w:rsid w:val="00285ABD"/>
    <w:rsid w:val="00287471"/>
    <w:rsid w:val="00287712"/>
    <w:rsid w:val="002935CA"/>
    <w:rsid w:val="002A40ED"/>
    <w:rsid w:val="002A6FE6"/>
    <w:rsid w:val="002B4763"/>
    <w:rsid w:val="002C2C00"/>
    <w:rsid w:val="002C6117"/>
    <w:rsid w:val="002C6E81"/>
    <w:rsid w:val="002D312E"/>
    <w:rsid w:val="002D649F"/>
    <w:rsid w:val="002D75C7"/>
    <w:rsid w:val="002E2CB2"/>
    <w:rsid w:val="002F1B27"/>
    <w:rsid w:val="00302D31"/>
    <w:rsid w:val="00303488"/>
    <w:rsid w:val="00310346"/>
    <w:rsid w:val="00315C5D"/>
    <w:rsid w:val="00317FB6"/>
    <w:rsid w:val="00320CA0"/>
    <w:rsid w:val="00321BFE"/>
    <w:rsid w:val="00333B75"/>
    <w:rsid w:val="00333E7D"/>
    <w:rsid w:val="00333F23"/>
    <w:rsid w:val="00344B85"/>
    <w:rsid w:val="003457F5"/>
    <w:rsid w:val="00347C33"/>
    <w:rsid w:val="00355078"/>
    <w:rsid w:val="00362649"/>
    <w:rsid w:val="00364764"/>
    <w:rsid w:val="003666F3"/>
    <w:rsid w:val="00367FA3"/>
    <w:rsid w:val="00370C91"/>
    <w:rsid w:val="0037336F"/>
    <w:rsid w:val="00390A0E"/>
    <w:rsid w:val="00396104"/>
    <w:rsid w:val="003B1523"/>
    <w:rsid w:val="003B208C"/>
    <w:rsid w:val="003C3186"/>
    <w:rsid w:val="003C5846"/>
    <w:rsid w:val="003C7EDB"/>
    <w:rsid w:val="003E1D1B"/>
    <w:rsid w:val="003F3928"/>
    <w:rsid w:val="003F5F52"/>
    <w:rsid w:val="003F674A"/>
    <w:rsid w:val="003F7C61"/>
    <w:rsid w:val="00402F61"/>
    <w:rsid w:val="0040567B"/>
    <w:rsid w:val="00414CF0"/>
    <w:rsid w:val="00416FD9"/>
    <w:rsid w:val="00420F8C"/>
    <w:rsid w:val="00440131"/>
    <w:rsid w:val="00450332"/>
    <w:rsid w:val="00454E7E"/>
    <w:rsid w:val="00462772"/>
    <w:rsid w:val="00480EEB"/>
    <w:rsid w:val="0048309C"/>
    <w:rsid w:val="00484FFC"/>
    <w:rsid w:val="00486720"/>
    <w:rsid w:val="004A0B3A"/>
    <w:rsid w:val="004C3F23"/>
    <w:rsid w:val="004D681F"/>
    <w:rsid w:val="004E4BFB"/>
    <w:rsid w:val="004F0AC1"/>
    <w:rsid w:val="004F399B"/>
    <w:rsid w:val="00510729"/>
    <w:rsid w:val="005132FA"/>
    <w:rsid w:val="005316F8"/>
    <w:rsid w:val="00533599"/>
    <w:rsid w:val="005411AF"/>
    <w:rsid w:val="005415A9"/>
    <w:rsid w:val="00545E02"/>
    <w:rsid w:val="00550F4A"/>
    <w:rsid w:val="00551373"/>
    <w:rsid w:val="00556576"/>
    <w:rsid w:val="005649DF"/>
    <w:rsid w:val="00565998"/>
    <w:rsid w:val="005660C9"/>
    <w:rsid w:val="00572EBE"/>
    <w:rsid w:val="00577A26"/>
    <w:rsid w:val="0059198D"/>
    <w:rsid w:val="00596468"/>
    <w:rsid w:val="00597C3B"/>
    <w:rsid w:val="005C2D05"/>
    <w:rsid w:val="005D3BDC"/>
    <w:rsid w:val="005E068B"/>
    <w:rsid w:val="005E4947"/>
    <w:rsid w:val="005E5AA0"/>
    <w:rsid w:val="005E7BB0"/>
    <w:rsid w:val="005F072D"/>
    <w:rsid w:val="005F687F"/>
    <w:rsid w:val="005F72CA"/>
    <w:rsid w:val="00605DC6"/>
    <w:rsid w:val="00621AAF"/>
    <w:rsid w:val="00625745"/>
    <w:rsid w:val="00634F70"/>
    <w:rsid w:val="006364DD"/>
    <w:rsid w:val="00644129"/>
    <w:rsid w:val="006451ED"/>
    <w:rsid w:val="00647377"/>
    <w:rsid w:val="00651B97"/>
    <w:rsid w:val="00652236"/>
    <w:rsid w:val="00652D89"/>
    <w:rsid w:val="006536E4"/>
    <w:rsid w:val="00654048"/>
    <w:rsid w:val="0065522F"/>
    <w:rsid w:val="00657649"/>
    <w:rsid w:val="00660299"/>
    <w:rsid w:val="00664531"/>
    <w:rsid w:val="00672BF0"/>
    <w:rsid w:val="00675896"/>
    <w:rsid w:val="006823BE"/>
    <w:rsid w:val="006A0F23"/>
    <w:rsid w:val="006A5A93"/>
    <w:rsid w:val="006B3D6E"/>
    <w:rsid w:val="006B3DFE"/>
    <w:rsid w:val="006C0054"/>
    <w:rsid w:val="006C01CF"/>
    <w:rsid w:val="006C362E"/>
    <w:rsid w:val="006D712E"/>
    <w:rsid w:val="006E2DED"/>
    <w:rsid w:val="006E729E"/>
    <w:rsid w:val="006F210B"/>
    <w:rsid w:val="006F23BE"/>
    <w:rsid w:val="006F3CF4"/>
    <w:rsid w:val="0070625C"/>
    <w:rsid w:val="007063EA"/>
    <w:rsid w:val="00710585"/>
    <w:rsid w:val="00713845"/>
    <w:rsid w:val="007223FF"/>
    <w:rsid w:val="00726100"/>
    <w:rsid w:val="007426D6"/>
    <w:rsid w:val="00745BDD"/>
    <w:rsid w:val="007501C6"/>
    <w:rsid w:val="007539F0"/>
    <w:rsid w:val="00755096"/>
    <w:rsid w:val="00756569"/>
    <w:rsid w:val="00762CB4"/>
    <w:rsid w:val="00764862"/>
    <w:rsid w:val="00766202"/>
    <w:rsid w:val="0076655C"/>
    <w:rsid w:val="00766694"/>
    <w:rsid w:val="00773818"/>
    <w:rsid w:val="00773EB6"/>
    <w:rsid w:val="00792C21"/>
    <w:rsid w:val="007A6283"/>
    <w:rsid w:val="007A6423"/>
    <w:rsid w:val="007C1DC1"/>
    <w:rsid w:val="007C2ADC"/>
    <w:rsid w:val="007D06F0"/>
    <w:rsid w:val="007D2302"/>
    <w:rsid w:val="007D45BD"/>
    <w:rsid w:val="007D699A"/>
    <w:rsid w:val="007E56E2"/>
    <w:rsid w:val="00800B3E"/>
    <w:rsid w:val="00825DD9"/>
    <w:rsid w:val="008364E8"/>
    <w:rsid w:val="00842A17"/>
    <w:rsid w:val="00843EA4"/>
    <w:rsid w:val="008500FE"/>
    <w:rsid w:val="00864AF3"/>
    <w:rsid w:val="0086503C"/>
    <w:rsid w:val="008650DE"/>
    <w:rsid w:val="00865BF2"/>
    <w:rsid w:val="00883270"/>
    <w:rsid w:val="0089681E"/>
    <w:rsid w:val="008A7B88"/>
    <w:rsid w:val="008A7BB6"/>
    <w:rsid w:val="008B24A5"/>
    <w:rsid w:val="008C03B7"/>
    <w:rsid w:val="008C1D94"/>
    <w:rsid w:val="008C7A8E"/>
    <w:rsid w:val="008D4564"/>
    <w:rsid w:val="008F063B"/>
    <w:rsid w:val="008F604B"/>
    <w:rsid w:val="00904C27"/>
    <w:rsid w:val="0091226E"/>
    <w:rsid w:val="009129BF"/>
    <w:rsid w:val="0091319A"/>
    <w:rsid w:val="00916957"/>
    <w:rsid w:val="009220F9"/>
    <w:rsid w:val="00927C44"/>
    <w:rsid w:val="00932BF2"/>
    <w:rsid w:val="009355AA"/>
    <w:rsid w:val="00937BE0"/>
    <w:rsid w:val="00957524"/>
    <w:rsid w:val="00966194"/>
    <w:rsid w:val="0099523E"/>
    <w:rsid w:val="009A555F"/>
    <w:rsid w:val="009B136D"/>
    <w:rsid w:val="009B47A2"/>
    <w:rsid w:val="009D164C"/>
    <w:rsid w:val="009D1A18"/>
    <w:rsid w:val="009D7A57"/>
    <w:rsid w:val="009E7B43"/>
    <w:rsid w:val="00A00B67"/>
    <w:rsid w:val="00A0235B"/>
    <w:rsid w:val="00A03114"/>
    <w:rsid w:val="00A04203"/>
    <w:rsid w:val="00A0493A"/>
    <w:rsid w:val="00A04DE8"/>
    <w:rsid w:val="00A05324"/>
    <w:rsid w:val="00A15365"/>
    <w:rsid w:val="00A16784"/>
    <w:rsid w:val="00A17DCA"/>
    <w:rsid w:val="00A233F9"/>
    <w:rsid w:val="00A23806"/>
    <w:rsid w:val="00A26CDE"/>
    <w:rsid w:val="00A33B83"/>
    <w:rsid w:val="00A34F93"/>
    <w:rsid w:val="00A35F33"/>
    <w:rsid w:val="00A51B39"/>
    <w:rsid w:val="00A61B43"/>
    <w:rsid w:val="00A66EC1"/>
    <w:rsid w:val="00A76D80"/>
    <w:rsid w:val="00A77533"/>
    <w:rsid w:val="00AA0651"/>
    <w:rsid w:val="00AA7033"/>
    <w:rsid w:val="00AC12F5"/>
    <w:rsid w:val="00AC4491"/>
    <w:rsid w:val="00AD0F24"/>
    <w:rsid w:val="00B319A9"/>
    <w:rsid w:val="00B364F8"/>
    <w:rsid w:val="00B61409"/>
    <w:rsid w:val="00B6658D"/>
    <w:rsid w:val="00B7389E"/>
    <w:rsid w:val="00B8623A"/>
    <w:rsid w:val="00B86681"/>
    <w:rsid w:val="00B90475"/>
    <w:rsid w:val="00BC112B"/>
    <w:rsid w:val="00BC11FF"/>
    <w:rsid w:val="00BC367D"/>
    <w:rsid w:val="00BC4293"/>
    <w:rsid w:val="00BC5755"/>
    <w:rsid w:val="00BC730F"/>
    <w:rsid w:val="00BD009A"/>
    <w:rsid w:val="00BE2449"/>
    <w:rsid w:val="00BF227B"/>
    <w:rsid w:val="00BF757A"/>
    <w:rsid w:val="00C04EE0"/>
    <w:rsid w:val="00C05285"/>
    <w:rsid w:val="00C07290"/>
    <w:rsid w:val="00C07795"/>
    <w:rsid w:val="00C2775C"/>
    <w:rsid w:val="00C31E28"/>
    <w:rsid w:val="00C33145"/>
    <w:rsid w:val="00C3415A"/>
    <w:rsid w:val="00C378F3"/>
    <w:rsid w:val="00C4396F"/>
    <w:rsid w:val="00C46B9E"/>
    <w:rsid w:val="00C51500"/>
    <w:rsid w:val="00C51DD9"/>
    <w:rsid w:val="00C53CA0"/>
    <w:rsid w:val="00C6025F"/>
    <w:rsid w:val="00C86762"/>
    <w:rsid w:val="00CA0F05"/>
    <w:rsid w:val="00CA17EE"/>
    <w:rsid w:val="00CC0A11"/>
    <w:rsid w:val="00CC69F1"/>
    <w:rsid w:val="00CD375A"/>
    <w:rsid w:val="00CD556C"/>
    <w:rsid w:val="00CD58B9"/>
    <w:rsid w:val="00CE04D3"/>
    <w:rsid w:val="00CE294C"/>
    <w:rsid w:val="00CE4A8E"/>
    <w:rsid w:val="00CF05EB"/>
    <w:rsid w:val="00CF563B"/>
    <w:rsid w:val="00D004BF"/>
    <w:rsid w:val="00D00BDD"/>
    <w:rsid w:val="00D020E7"/>
    <w:rsid w:val="00D027BE"/>
    <w:rsid w:val="00D06C98"/>
    <w:rsid w:val="00D079EC"/>
    <w:rsid w:val="00D26C05"/>
    <w:rsid w:val="00D321EB"/>
    <w:rsid w:val="00D328DA"/>
    <w:rsid w:val="00D330D9"/>
    <w:rsid w:val="00D6356F"/>
    <w:rsid w:val="00D72BBF"/>
    <w:rsid w:val="00D911EC"/>
    <w:rsid w:val="00DA400A"/>
    <w:rsid w:val="00DB0DA6"/>
    <w:rsid w:val="00DD1A25"/>
    <w:rsid w:val="00E126F9"/>
    <w:rsid w:val="00E14C52"/>
    <w:rsid w:val="00E3060A"/>
    <w:rsid w:val="00E31835"/>
    <w:rsid w:val="00E32C65"/>
    <w:rsid w:val="00E52BC2"/>
    <w:rsid w:val="00E55159"/>
    <w:rsid w:val="00E70FA9"/>
    <w:rsid w:val="00E74674"/>
    <w:rsid w:val="00E80E43"/>
    <w:rsid w:val="00EA0447"/>
    <w:rsid w:val="00EA518A"/>
    <w:rsid w:val="00EC5DAE"/>
    <w:rsid w:val="00ED761D"/>
    <w:rsid w:val="00EE007B"/>
    <w:rsid w:val="00EE10E1"/>
    <w:rsid w:val="00EE2313"/>
    <w:rsid w:val="00EF05A9"/>
    <w:rsid w:val="00EF2F62"/>
    <w:rsid w:val="00EF4088"/>
    <w:rsid w:val="00EF4547"/>
    <w:rsid w:val="00F057D5"/>
    <w:rsid w:val="00F14D64"/>
    <w:rsid w:val="00F15135"/>
    <w:rsid w:val="00F159D0"/>
    <w:rsid w:val="00F21958"/>
    <w:rsid w:val="00F22CCC"/>
    <w:rsid w:val="00F26C72"/>
    <w:rsid w:val="00F272A8"/>
    <w:rsid w:val="00F27B4D"/>
    <w:rsid w:val="00F321E2"/>
    <w:rsid w:val="00F36050"/>
    <w:rsid w:val="00F36586"/>
    <w:rsid w:val="00F51A61"/>
    <w:rsid w:val="00F56F96"/>
    <w:rsid w:val="00F60C0B"/>
    <w:rsid w:val="00F63F57"/>
    <w:rsid w:val="00F6676A"/>
    <w:rsid w:val="00F71A36"/>
    <w:rsid w:val="00F8147C"/>
    <w:rsid w:val="00F8231F"/>
    <w:rsid w:val="00F84040"/>
    <w:rsid w:val="00F85EC7"/>
    <w:rsid w:val="00F87060"/>
    <w:rsid w:val="00F92EA4"/>
    <w:rsid w:val="00F95650"/>
    <w:rsid w:val="00F97B8E"/>
    <w:rsid w:val="00FA27A2"/>
    <w:rsid w:val="00FB0E4D"/>
    <w:rsid w:val="00FB145C"/>
    <w:rsid w:val="00FB6BF1"/>
    <w:rsid w:val="00FC0415"/>
    <w:rsid w:val="00FC09D6"/>
    <w:rsid w:val="00FC4DCB"/>
    <w:rsid w:val="00FC7439"/>
    <w:rsid w:val="00FD35E7"/>
    <w:rsid w:val="00FE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9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20</Words>
  <Characters>9804</Characters>
  <Application>Microsoft Office Word</Application>
  <DocSecurity>0</DocSecurity>
  <Lines>81</Lines>
  <Paragraphs>23</Paragraphs>
  <ScaleCrop>false</ScaleCrop>
  <Company/>
  <LinksUpToDate>false</LinksUpToDate>
  <CharactersWithSpaces>1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东</dc:creator>
  <cp:lastModifiedBy>董东</cp:lastModifiedBy>
  <cp:revision>2</cp:revision>
  <dcterms:created xsi:type="dcterms:W3CDTF">2017-02-16T01:43:00Z</dcterms:created>
  <dcterms:modified xsi:type="dcterms:W3CDTF">2017-02-16T01:47:00Z</dcterms:modified>
</cp:coreProperties>
</file>